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C8D7D" w14:textId="77777777" w:rsidR="00795FB5" w:rsidRPr="007D00E3" w:rsidRDefault="00795FB5" w:rsidP="00795F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Table. </w:t>
      </w:r>
      <w:r w:rsidRPr="00F23237">
        <w:rPr>
          <w:rFonts w:ascii="Times New Roman" w:hAnsi="Times New Roman" w:cs="Times New Roman"/>
          <w:b/>
          <w:bCs/>
          <w:sz w:val="24"/>
          <w:szCs w:val="24"/>
        </w:rPr>
        <w:t xml:space="preserve">Serologic results for subadult and adult polar bears in the Chukchi Sea sampled on multiple occasions 1990–2017, showing observed seroconversion (negative to positive) or </w:t>
      </w:r>
      <w:proofErr w:type="spellStart"/>
      <w:r w:rsidRPr="00F23237">
        <w:rPr>
          <w:rFonts w:ascii="Times New Roman" w:hAnsi="Times New Roman" w:cs="Times New Roman"/>
          <w:b/>
          <w:bCs/>
          <w:sz w:val="24"/>
          <w:szCs w:val="24"/>
        </w:rPr>
        <w:t>seroreversion</w:t>
      </w:r>
      <w:proofErr w:type="spellEnd"/>
      <w:r w:rsidRPr="00F23237">
        <w:rPr>
          <w:rFonts w:ascii="Times New Roman" w:hAnsi="Times New Roman" w:cs="Times New Roman"/>
          <w:b/>
          <w:bCs/>
          <w:sz w:val="24"/>
          <w:szCs w:val="24"/>
        </w:rPr>
        <w:t xml:space="preserve"> (positive to negative).</w:t>
      </w:r>
      <w:r>
        <w:rPr>
          <w:rFonts w:ascii="Times New Roman" w:hAnsi="Times New Roman" w:cs="Times New Roman"/>
          <w:sz w:val="24"/>
          <w:szCs w:val="24"/>
        </w:rPr>
        <w:t xml:space="preserve"> N is the number of individuals that were positive at any sampling time. Repeated sampling of individuals ranged from 1 to 4 years apart.</w:t>
      </w:r>
    </w:p>
    <w:tbl>
      <w:tblPr>
        <w:tblStyle w:val="TableGrid"/>
        <w:tblW w:w="6858" w:type="dxa"/>
        <w:tblLayout w:type="fixed"/>
        <w:tblLook w:val="04A0" w:firstRow="1" w:lastRow="0" w:firstColumn="1" w:lastColumn="0" w:noHBand="0" w:noVBand="1"/>
      </w:tblPr>
      <w:tblGrid>
        <w:gridCol w:w="1458"/>
        <w:gridCol w:w="1934"/>
        <w:gridCol w:w="1756"/>
        <w:gridCol w:w="1710"/>
      </w:tblGrid>
      <w:tr w:rsidR="00795FB5" w:rsidRPr="007D00E3" w14:paraId="37544D0C" w14:textId="77777777" w:rsidTr="00853892">
        <w:tc>
          <w:tcPr>
            <w:tcW w:w="1458" w:type="dxa"/>
          </w:tcPr>
          <w:p w14:paraId="362CDB10" w14:textId="77777777" w:rsidR="00795FB5" w:rsidRPr="007D00E3" w:rsidRDefault="00795FB5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</w:tcPr>
          <w:p w14:paraId="71DCC8CE" w14:textId="77777777" w:rsidR="00795FB5" w:rsidRPr="007D00E3" w:rsidRDefault="00795FB5" w:rsidP="00853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756" w:type="dxa"/>
          </w:tcPr>
          <w:p w14:paraId="3E10786D" w14:textId="77777777" w:rsidR="00795FB5" w:rsidRPr="007D00E3" w:rsidRDefault="00795FB5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oconversion</w:t>
            </w:r>
          </w:p>
        </w:tc>
        <w:tc>
          <w:tcPr>
            <w:tcW w:w="1710" w:type="dxa"/>
          </w:tcPr>
          <w:p w14:paraId="18E8D587" w14:textId="77777777" w:rsidR="00795FB5" w:rsidRPr="007D00E3" w:rsidRDefault="00795FB5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roreversion</w:t>
            </w:r>
            <w:proofErr w:type="spellEnd"/>
          </w:p>
        </w:tc>
      </w:tr>
      <w:tr w:rsidR="00795FB5" w:rsidRPr="007D00E3" w14:paraId="7D069F38" w14:textId="77777777" w:rsidTr="00853892">
        <w:tc>
          <w:tcPr>
            <w:tcW w:w="1458" w:type="dxa"/>
          </w:tcPr>
          <w:p w14:paraId="381C9742" w14:textId="77777777" w:rsidR="00795FB5" w:rsidRPr="007D00E3" w:rsidRDefault="00795FB5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1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xoplasma gondii</w:t>
            </w:r>
          </w:p>
        </w:tc>
        <w:tc>
          <w:tcPr>
            <w:tcW w:w="1934" w:type="dxa"/>
          </w:tcPr>
          <w:p w14:paraId="3BE386E9" w14:textId="77777777" w:rsidR="00795FB5" w:rsidRDefault="00795FB5" w:rsidP="00853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56" w:type="dxa"/>
          </w:tcPr>
          <w:p w14:paraId="22BB5A82" w14:textId="77777777" w:rsidR="00795FB5" w:rsidRPr="007D00E3" w:rsidRDefault="00795FB5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088BFA1B" w14:textId="77777777" w:rsidR="00795FB5" w:rsidRPr="007D00E3" w:rsidRDefault="00795FB5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95FB5" w:rsidRPr="007D00E3" w14:paraId="557F267B" w14:textId="77777777" w:rsidTr="00853892">
        <w:tc>
          <w:tcPr>
            <w:tcW w:w="1458" w:type="dxa"/>
          </w:tcPr>
          <w:p w14:paraId="02171724" w14:textId="77777777" w:rsidR="00795FB5" w:rsidRPr="007D00E3" w:rsidRDefault="00795FB5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51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ncisella</w:t>
            </w:r>
            <w:proofErr w:type="spellEnd"/>
            <w:r w:rsidRPr="00DF51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ularensis</w:t>
            </w:r>
          </w:p>
        </w:tc>
        <w:tc>
          <w:tcPr>
            <w:tcW w:w="1934" w:type="dxa"/>
          </w:tcPr>
          <w:p w14:paraId="4ADF73DA" w14:textId="77777777" w:rsidR="00795FB5" w:rsidRDefault="00795FB5" w:rsidP="00853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56" w:type="dxa"/>
          </w:tcPr>
          <w:p w14:paraId="796C5FBD" w14:textId="77777777" w:rsidR="00795FB5" w:rsidRPr="007D00E3" w:rsidRDefault="00795FB5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4DA1DBEE" w14:textId="77777777" w:rsidR="00795FB5" w:rsidRPr="007D00E3" w:rsidRDefault="00795FB5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95FB5" w:rsidRPr="007D00E3" w14:paraId="67C64756" w14:textId="77777777" w:rsidTr="00853892">
        <w:tc>
          <w:tcPr>
            <w:tcW w:w="1458" w:type="dxa"/>
          </w:tcPr>
          <w:p w14:paraId="09F4218A" w14:textId="77777777" w:rsidR="00795FB5" w:rsidRPr="00DF5173" w:rsidRDefault="00795FB5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51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cella abortu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suis</w:t>
            </w:r>
          </w:p>
        </w:tc>
        <w:tc>
          <w:tcPr>
            <w:tcW w:w="1934" w:type="dxa"/>
          </w:tcPr>
          <w:p w14:paraId="75B77156" w14:textId="77777777" w:rsidR="00795FB5" w:rsidRDefault="00795FB5" w:rsidP="00853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56" w:type="dxa"/>
          </w:tcPr>
          <w:p w14:paraId="1983F804" w14:textId="77777777" w:rsidR="00795FB5" w:rsidRPr="007D00E3" w:rsidRDefault="00795FB5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14:paraId="76CE6A05" w14:textId="77777777" w:rsidR="00795FB5" w:rsidRPr="007D00E3" w:rsidRDefault="00795FB5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95FB5" w:rsidRPr="007D00E3" w14:paraId="4E66FCBA" w14:textId="77777777" w:rsidTr="00853892">
        <w:tc>
          <w:tcPr>
            <w:tcW w:w="1458" w:type="dxa"/>
          </w:tcPr>
          <w:p w14:paraId="3CABA275" w14:textId="77777777" w:rsidR="00795FB5" w:rsidRPr="00DF5173" w:rsidRDefault="00795FB5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5173">
              <w:rPr>
                <w:rFonts w:ascii="Times New Roman" w:hAnsi="Times New Roman" w:cs="Times New Roman"/>
                <w:sz w:val="24"/>
                <w:szCs w:val="24"/>
              </w:rPr>
              <w:t>Canine distemper virus</w:t>
            </w:r>
          </w:p>
        </w:tc>
        <w:tc>
          <w:tcPr>
            <w:tcW w:w="1934" w:type="dxa"/>
          </w:tcPr>
          <w:p w14:paraId="1F8431C8" w14:textId="77777777" w:rsidR="00795FB5" w:rsidRDefault="00795FB5" w:rsidP="00853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56" w:type="dxa"/>
          </w:tcPr>
          <w:p w14:paraId="2D767FE1" w14:textId="77777777" w:rsidR="00795FB5" w:rsidRPr="007D00E3" w:rsidRDefault="00795FB5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36149363" w14:textId="77777777" w:rsidR="00795FB5" w:rsidRPr="007D00E3" w:rsidRDefault="00795FB5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95FB5" w:rsidRPr="007D00E3" w14:paraId="0A8C6647" w14:textId="77777777" w:rsidTr="00853892">
        <w:tc>
          <w:tcPr>
            <w:tcW w:w="1458" w:type="dxa"/>
          </w:tcPr>
          <w:p w14:paraId="5FFA5B83" w14:textId="77777777" w:rsidR="00795FB5" w:rsidRPr="00DF5173" w:rsidRDefault="00795FB5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51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spora</w:t>
            </w:r>
            <w:proofErr w:type="spellEnd"/>
            <w:r w:rsidRPr="00DF51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aninum</w:t>
            </w:r>
          </w:p>
        </w:tc>
        <w:tc>
          <w:tcPr>
            <w:tcW w:w="1934" w:type="dxa"/>
          </w:tcPr>
          <w:p w14:paraId="229598AB" w14:textId="77777777" w:rsidR="00795FB5" w:rsidRDefault="00795FB5" w:rsidP="00853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56" w:type="dxa"/>
          </w:tcPr>
          <w:p w14:paraId="600E970F" w14:textId="77777777" w:rsidR="00795FB5" w:rsidRPr="007D00E3" w:rsidRDefault="00795FB5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</w:tcPr>
          <w:p w14:paraId="2AC60A78" w14:textId="77777777" w:rsidR="00795FB5" w:rsidRPr="007D00E3" w:rsidRDefault="00795FB5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95FB5" w:rsidRPr="007D00E3" w14:paraId="62171123" w14:textId="77777777" w:rsidTr="00853892">
        <w:tc>
          <w:tcPr>
            <w:tcW w:w="1458" w:type="dxa"/>
          </w:tcPr>
          <w:p w14:paraId="473C6C9D" w14:textId="77777777" w:rsidR="00795FB5" w:rsidRPr="00DF5173" w:rsidRDefault="00795FB5" w:rsidP="0085389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51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xiell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rnetii</w:t>
            </w:r>
            <w:proofErr w:type="spellEnd"/>
          </w:p>
        </w:tc>
        <w:tc>
          <w:tcPr>
            <w:tcW w:w="1934" w:type="dxa"/>
          </w:tcPr>
          <w:p w14:paraId="741F8D10" w14:textId="77777777" w:rsidR="00795FB5" w:rsidRDefault="00795FB5" w:rsidP="008538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56" w:type="dxa"/>
          </w:tcPr>
          <w:p w14:paraId="79738A55" w14:textId="77777777" w:rsidR="00795FB5" w:rsidRPr="007D00E3" w:rsidRDefault="00795FB5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608ED1E4" w14:textId="77777777" w:rsidR="00795FB5" w:rsidRPr="007D00E3" w:rsidRDefault="00795FB5" w:rsidP="0085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32C32F8F" w14:textId="77777777" w:rsidR="00A95763" w:rsidRDefault="00A95763"/>
    <w:sectPr w:rsidR="00A95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FB5"/>
    <w:rsid w:val="00245492"/>
    <w:rsid w:val="00795FB5"/>
    <w:rsid w:val="008B4C27"/>
    <w:rsid w:val="00A95763"/>
    <w:rsid w:val="00BB6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97C45"/>
  <w15:chartTrackingRefBased/>
  <w15:docId w15:val="{3B5D9A2C-2192-40B5-B9EC-350DF5C39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FB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5FB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e, Karyn D</dc:creator>
  <cp:keywords/>
  <dc:description/>
  <cp:lastModifiedBy>Rode, Karyn D</cp:lastModifiedBy>
  <cp:revision>1</cp:revision>
  <dcterms:created xsi:type="dcterms:W3CDTF">2024-09-08T15:37:00Z</dcterms:created>
  <dcterms:modified xsi:type="dcterms:W3CDTF">2024-09-08T15:37:00Z</dcterms:modified>
</cp:coreProperties>
</file>